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E812A" w14:textId="1631B585" w:rsidR="003B3B78" w:rsidRPr="00A420D2" w:rsidRDefault="00A420D2" w:rsidP="00DE277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420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374B">
        <w:rPr>
          <w:rFonts w:ascii="Times New Roman" w:hAnsi="Times New Roman" w:cs="Times New Roman"/>
          <w:b/>
          <w:sz w:val="24"/>
          <w:szCs w:val="24"/>
        </w:rPr>
        <w:t>S</w:t>
      </w:r>
      <w:r w:rsidR="00FB12BF">
        <w:rPr>
          <w:rFonts w:ascii="Times New Roman" w:hAnsi="Times New Roman" w:cs="Times New Roman"/>
          <w:b/>
          <w:sz w:val="24"/>
          <w:szCs w:val="24"/>
        </w:rPr>
        <w:t>1</w:t>
      </w:r>
      <w:r w:rsidRPr="00A420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3B78" w:rsidRPr="00A420D2">
        <w:rPr>
          <w:rFonts w:ascii="Times New Roman" w:hAnsi="Times New Roman" w:cs="Times New Roman"/>
          <w:b/>
          <w:sz w:val="24"/>
          <w:szCs w:val="24"/>
        </w:rPr>
        <w:t>Identification of</w:t>
      </w:r>
      <w:r w:rsidR="0094236D" w:rsidRPr="00A420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3B78" w:rsidRPr="00A420D2">
        <w:rPr>
          <w:rFonts w:ascii="Times New Roman" w:hAnsi="Times New Roman" w:cs="Times New Roman"/>
          <w:b/>
          <w:sz w:val="24"/>
          <w:szCs w:val="24"/>
        </w:rPr>
        <w:t xml:space="preserve">off-targets </w:t>
      </w:r>
      <w:r w:rsidRPr="00A420D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3B3B78" w:rsidRPr="00A420D2">
        <w:rPr>
          <w:rFonts w:ascii="Times New Roman" w:hAnsi="Times New Roman" w:cs="Times New Roman"/>
          <w:b/>
          <w:sz w:val="24"/>
          <w:szCs w:val="24"/>
        </w:rPr>
        <w:t>sgRNA</w:t>
      </w:r>
      <w:r w:rsidRPr="00A420D2">
        <w:rPr>
          <w:rFonts w:ascii="Times New Roman" w:hAnsi="Times New Roman" w:cs="Times New Roman"/>
          <w:b/>
          <w:sz w:val="24"/>
          <w:szCs w:val="24"/>
        </w:rPr>
        <w:t>s</w:t>
      </w:r>
      <w:r w:rsidR="003B3B78" w:rsidRPr="00A420D2">
        <w:rPr>
          <w:rFonts w:ascii="Times New Roman" w:hAnsi="Times New Roman" w:cs="Times New Roman"/>
          <w:b/>
          <w:sz w:val="24"/>
          <w:szCs w:val="24"/>
        </w:rPr>
        <w:t xml:space="preserve"> used in generation of </w:t>
      </w:r>
      <w:r w:rsidRPr="00A420D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B3B78" w:rsidRPr="00A420D2">
        <w:rPr>
          <w:rFonts w:ascii="Times New Roman" w:hAnsi="Times New Roman" w:cs="Times New Roman"/>
          <w:b/>
          <w:i/>
          <w:iCs/>
          <w:sz w:val="24"/>
          <w:szCs w:val="24"/>
        </w:rPr>
        <w:t>Agbl5</w:t>
      </w:r>
      <w:r w:rsidR="0094236D" w:rsidRPr="00A420D2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M1</w:t>
      </w:r>
      <w:r w:rsidR="003B3B78" w:rsidRPr="00A420D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420D2">
        <w:rPr>
          <w:rFonts w:ascii="Times New Roman" w:hAnsi="Times New Roman" w:cs="Times New Roman"/>
          <w:b/>
          <w:sz w:val="24"/>
          <w:szCs w:val="24"/>
        </w:rPr>
        <w:t>allele</w:t>
      </w:r>
      <w:r w:rsidR="00DE277D">
        <w:rPr>
          <w:rFonts w:ascii="Times New Roman" w:hAnsi="Times New Roman" w:cs="Times New Roman"/>
          <w:b/>
          <w:sz w:val="24"/>
          <w:szCs w:val="24"/>
        </w:rPr>
        <w:t xml:space="preserve"> via CRISPR/CAS9</w:t>
      </w:r>
      <w:r w:rsidRPr="00A420D2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12325" w:type="dxa"/>
        <w:jc w:val="center"/>
        <w:tblLayout w:type="fixed"/>
        <w:tblLook w:val="04A0" w:firstRow="1" w:lastRow="0" w:firstColumn="1" w:lastColumn="0" w:noHBand="0" w:noVBand="1"/>
      </w:tblPr>
      <w:tblGrid>
        <w:gridCol w:w="1802"/>
        <w:gridCol w:w="720"/>
        <w:gridCol w:w="1530"/>
        <w:gridCol w:w="4320"/>
        <w:gridCol w:w="3953"/>
      </w:tblGrid>
      <w:tr w:rsidR="00A420D2" w:rsidRPr="009023E9" w14:paraId="1A3ADCEB" w14:textId="75A67E50" w:rsidTr="00A420D2">
        <w:trPr>
          <w:jc w:val="center"/>
        </w:trPr>
        <w:tc>
          <w:tcPr>
            <w:tcW w:w="12325" w:type="dxa"/>
            <w:gridSpan w:val="5"/>
          </w:tcPr>
          <w:p w14:paraId="0F48C48B" w14:textId="57F66349" w:rsidR="00D95FF6" w:rsidRPr="00D95FF6" w:rsidRDefault="00A420D2" w:rsidP="009023E9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80302683"/>
            <w:r>
              <w:rPr>
                <w:rFonts w:ascii="Times New Roman" w:hAnsi="Times New Roman" w:cs="Times New Roman"/>
                <w:b/>
                <w:bCs/>
              </w:rPr>
              <w:t>Upstream sgRNA</w:t>
            </w:r>
            <w:r w:rsidR="00D95FF6" w:rsidRPr="00D95FF6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</w:tr>
      <w:bookmarkEnd w:id="1"/>
      <w:tr w:rsidR="00A420D2" w:rsidRPr="009023E9" w14:paraId="0C37CC54" w14:textId="77777777" w:rsidTr="00A420D2">
        <w:trPr>
          <w:jc w:val="center"/>
        </w:trPr>
        <w:tc>
          <w:tcPr>
            <w:tcW w:w="1802" w:type="dxa"/>
          </w:tcPr>
          <w:p w14:paraId="77F00C4B" w14:textId="06DF8850" w:rsidR="00D95FF6" w:rsidRPr="00A420D2" w:rsidRDefault="00D95FF6" w:rsidP="00D95FF6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Chromosome position</w:t>
            </w:r>
          </w:p>
        </w:tc>
        <w:tc>
          <w:tcPr>
            <w:tcW w:w="720" w:type="dxa"/>
          </w:tcPr>
          <w:p w14:paraId="4F148644" w14:textId="487D12C5" w:rsidR="00D95FF6" w:rsidRPr="00A420D2" w:rsidRDefault="00D95FF6" w:rsidP="00A420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MM</w:t>
            </w:r>
          </w:p>
        </w:tc>
        <w:tc>
          <w:tcPr>
            <w:tcW w:w="1530" w:type="dxa"/>
          </w:tcPr>
          <w:p w14:paraId="616FC3A1" w14:textId="0145E1C4" w:rsidR="00D95FF6" w:rsidRPr="00A420D2" w:rsidRDefault="00D95FF6" w:rsidP="00D95FF6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320" w:type="dxa"/>
          </w:tcPr>
          <w:p w14:paraId="17B0EB08" w14:textId="251F45FA" w:rsidR="00D95FF6" w:rsidRPr="00A420D2" w:rsidRDefault="00D95FF6" w:rsidP="00A420D2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3953" w:type="dxa"/>
          </w:tcPr>
          <w:p w14:paraId="793548D3" w14:textId="2F9466AF" w:rsidR="00D95FF6" w:rsidRPr="00A420D2" w:rsidRDefault="00D95FF6" w:rsidP="00D95FF6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A420D2" w:rsidRPr="009023E9" w14:paraId="253ECD27" w14:textId="75A8B72C" w:rsidTr="00A420D2">
        <w:trPr>
          <w:jc w:val="center"/>
        </w:trPr>
        <w:tc>
          <w:tcPr>
            <w:tcW w:w="1802" w:type="dxa"/>
          </w:tcPr>
          <w:p w14:paraId="5B7E8C1E" w14:textId="1ECE809E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6:55499397-55499419</w:t>
            </w:r>
          </w:p>
        </w:tc>
        <w:tc>
          <w:tcPr>
            <w:tcW w:w="720" w:type="dxa"/>
          </w:tcPr>
          <w:p w14:paraId="3FE132EC" w14:textId="404D5CB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41218456" w14:textId="668A3C78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Adcyap1r1</w:t>
            </w:r>
          </w:p>
        </w:tc>
        <w:tc>
          <w:tcPr>
            <w:tcW w:w="4320" w:type="dxa"/>
          </w:tcPr>
          <w:p w14:paraId="10D93807" w14:textId="5035F551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TCAGGTACATCTGCTCACA</w:t>
            </w:r>
          </w:p>
        </w:tc>
        <w:tc>
          <w:tcPr>
            <w:tcW w:w="3953" w:type="dxa"/>
          </w:tcPr>
          <w:p w14:paraId="64881967" w14:textId="4CDBFCEA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CTACACCAGGCAGGGACAG</w:t>
            </w:r>
          </w:p>
        </w:tc>
      </w:tr>
      <w:tr w:rsidR="00A420D2" w:rsidRPr="009023E9" w14:paraId="383DA7E8" w14:textId="54437F86" w:rsidTr="00A420D2">
        <w:trPr>
          <w:jc w:val="center"/>
        </w:trPr>
        <w:tc>
          <w:tcPr>
            <w:tcW w:w="1802" w:type="dxa"/>
            <w:hideMark/>
          </w:tcPr>
          <w:p w14:paraId="5F39EC93" w14:textId="02112582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3:60607541-60607563</w:t>
            </w:r>
          </w:p>
        </w:tc>
        <w:tc>
          <w:tcPr>
            <w:tcW w:w="720" w:type="dxa"/>
            <w:hideMark/>
          </w:tcPr>
          <w:p w14:paraId="4287668C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6F48003A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Dapk1</w:t>
            </w:r>
          </w:p>
        </w:tc>
        <w:tc>
          <w:tcPr>
            <w:tcW w:w="4320" w:type="dxa"/>
          </w:tcPr>
          <w:p w14:paraId="5CC72E96" w14:textId="259A0265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TGAGGCTGGTGGTATTTAT</w:t>
            </w:r>
          </w:p>
        </w:tc>
        <w:tc>
          <w:tcPr>
            <w:tcW w:w="3953" w:type="dxa"/>
          </w:tcPr>
          <w:p w14:paraId="3C80223A" w14:textId="14DB2B0B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ATGTCAACACAACTGACC</w:t>
            </w:r>
          </w:p>
        </w:tc>
      </w:tr>
      <w:tr w:rsidR="00A420D2" w:rsidRPr="009023E9" w14:paraId="29F5EEDD" w14:textId="1AADF027" w:rsidTr="00A420D2">
        <w:trPr>
          <w:jc w:val="center"/>
        </w:trPr>
        <w:tc>
          <w:tcPr>
            <w:tcW w:w="1802" w:type="dxa"/>
            <w:hideMark/>
          </w:tcPr>
          <w:p w14:paraId="305F4C6B" w14:textId="1FA18BFF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:184046844-184046866</w:t>
            </w:r>
          </w:p>
        </w:tc>
        <w:tc>
          <w:tcPr>
            <w:tcW w:w="720" w:type="dxa"/>
            <w:hideMark/>
          </w:tcPr>
          <w:p w14:paraId="46DC0C67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29367A13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Dusp10</w:t>
            </w:r>
          </w:p>
        </w:tc>
        <w:tc>
          <w:tcPr>
            <w:tcW w:w="4320" w:type="dxa"/>
          </w:tcPr>
          <w:p w14:paraId="707A859D" w14:textId="6EC6A64B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GGAAAGCCCAGGGGT</w:t>
            </w:r>
          </w:p>
        </w:tc>
        <w:tc>
          <w:tcPr>
            <w:tcW w:w="3953" w:type="dxa"/>
          </w:tcPr>
          <w:p w14:paraId="1DE2BCEB" w14:textId="20B8F2AF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AAATAGCAATGTGATCAGCCTGAA</w:t>
            </w:r>
          </w:p>
        </w:tc>
      </w:tr>
      <w:tr w:rsidR="00A420D2" w:rsidRPr="009023E9" w14:paraId="43DBF2F3" w14:textId="1E76586B" w:rsidTr="00A420D2">
        <w:trPr>
          <w:jc w:val="center"/>
        </w:trPr>
        <w:tc>
          <w:tcPr>
            <w:tcW w:w="1802" w:type="dxa"/>
            <w:hideMark/>
          </w:tcPr>
          <w:p w14:paraId="5AD96475" w14:textId="5EC075A8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5717586-5717608</w:t>
            </w:r>
          </w:p>
        </w:tc>
        <w:tc>
          <w:tcPr>
            <w:tcW w:w="720" w:type="dxa"/>
            <w:hideMark/>
          </w:tcPr>
          <w:p w14:paraId="693E481A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14:paraId="65B3F572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3E9">
              <w:rPr>
                <w:rFonts w:ascii="Times New Roman" w:hAnsi="Times New Roman" w:cs="Times New Roman"/>
                <w:i/>
                <w:iCs/>
              </w:rPr>
              <w:t>Urgcp</w:t>
            </w:r>
            <w:proofErr w:type="spellEnd"/>
          </w:p>
        </w:tc>
        <w:tc>
          <w:tcPr>
            <w:tcW w:w="4320" w:type="dxa"/>
          </w:tcPr>
          <w:p w14:paraId="5EE5DAA7" w14:textId="3B37C884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AAACATCCAGGTCCTCCTT</w:t>
            </w:r>
          </w:p>
        </w:tc>
        <w:tc>
          <w:tcPr>
            <w:tcW w:w="3953" w:type="dxa"/>
          </w:tcPr>
          <w:p w14:paraId="3D2ABA91" w14:textId="75A394B1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GAGAAGACAGTGTGGTCCT</w:t>
            </w:r>
          </w:p>
        </w:tc>
      </w:tr>
      <w:tr w:rsidR="00A420D2" w:rsidRPr="009023E9" w14:paraId="00BD0607" w14:textId="2B442145" w:rsidTr="00A420D2">
        <w:trPr>
          <w:jc w:val="center"/>
        </w:trPr>
        <w:tc>
          <w:tcPr>
            <w:tcW w:w="1802" w:type="dxa"/>
            <w:hideMark/>
          </w:tcPr>
          <w:p w14:paraId="68043AA1" w14:textId="64705B65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6:100774905-100774927</w:t>
            </w:r>
          </w:p>
        </w:tc>
        <w:tc>
          <w:tcPr>
            <w:tcW w:w="720" w:type="dxa"/>
            <w:hideMark/>
          </w:tcPr>
          <w:p w14:paraId="0579FC2C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61D342F8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xylt2</w:t>
            </w:r>
          </w:p>
        </w:tc>
        <w:tc>
          <w:tcPr>
            <w:tcW w:w="4320" w:type="dxa"/>
          </w:tcPr>
          <w:p w14:paraId="737E2086" w14:textId="332CFBA5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ACTGGAATGATGGCTTAG</w:t>
            </w:r>
          </w:p>
        </w:tc>
        <w:tc>
          <w:tcPr>
            <w:tcW w:w="3953" w:type="dxa"/>
          </w:tcPr>
          <w:p w14:paraId="6FBD30AD" w14:textId="6168456E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TCATCATTGCTTTTAGGAAA</w:t>
            </w:r>
          </w:p>
        </w:tc>
      </w:tr>
      <w:tr w:rsidR="00A420D2" w:rsidRPr="009023E9" w14:paraId="5C456CE0" w14:textId="48014A2B" w:rsidTr="00A420D2">
        <w:trPr>
          <w:jc w:val="center"/>
        </w:trPr>
        <w:tc>
          <w:tcPr>
            <w:tcW w:w="1802" w:type="dxa"/>
            <w:hideMark/>
          </w:tcPr>
          <w:p w14:paraId="7AFBD5A8" w14:textId="549ADE38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9:50659298-50659320</w:t>
            </w:r>
          </w:p>
        </w:tc>
        <w:tc>
          <w:tcPr>
            <w:tcW w:w="720" w:type="dxa"/>
            <w:hideMark/>
          </w:tcPr>
          <w:p w14:paraId="09ABC4D3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365B0116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3E9">
              <w:rPr>
                <w:rFonts w:ascii="Times New Roman" w:hAnsi="Times New Roman" w:cs="Times New Roman"/>
                <w:i/>
                <w:iCs/>
              </w:rPr>
              <w:t>Dlat</w:t>
            </w:r>
            <w:proofErr w:type="spellEnd"/>
          </w:p>
        </w:tc>
        <w:tc>
          <w:tcPr>
            <w:tcW w:w="4320" w:type="dxa"/>
          </w:tcPr>
          <w:p w14:paraId="07655B5F" w14:textId="6B0999E8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GGTCACTCACCTTCTGAT</w:t>
            </w:r>
          </w:p>
        </w:tc>
        <w:tc>
          <w:tcPr>
            <w:tcW w:w="3953" w:type="dxa"/>
          </w:tcPr>
          <w:p w14:paraId="74872E0F" w14:textId="4F806BF6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TAATGTGGCGCGTCTGT</w:t>
            </w:r>
          </w:p>
        </w:tc>
      </w:tr>
      <w:tr w:rsidR="00A420D2" w:rsidRPr="009023E9" w14:paraId="077E21D8" w14:textId="00FED882" w:rsidTr="00A420D2">
        <w:trPr>
          <w:jc w:val="center"/>
        </w:trPr>
        <w:tc>
          <w:tcPr>
            <w:tcW w:w="1802" w:type="dxa"/>
            <w:hideMark/>
          </w:tcPr>
          <w:p w14:paraId="6E6EBCF1" w14:textId="7DFC5690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4:117838144-117838166</w:t>
            </w:r>
          </w:p>
        </w:tc>
        <w:tc>
          <w:tcPr>
            <w:tcW w:w="720" w:type="dxa"/>
            <w:hideMark/>
          </w:tcPr>
          <w:p w14:paraId="7CF66659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5A1F8D57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Slc6a9</w:t>
            </w:r>
          </w:p>
        </w:tc>
        <w:tc>
          <w:tcPr>
            <w:tcW w:w="4320" w:type="dxa"/>
          </w:tcPr>
          <w:p w14:paraId="7BE299F3" w14:textId="45AA8AD9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GGAAGCAGCCAGGTGG</w:t>
            </w:r>
          </w:p>
        </w:tc>
        <w:tc>
          <w:tcPr>
            <w:tcW w:w="3953" w:type="dxa"/>
          </w:tcPr>
          <w:p w14:paraId="4BC4ABCC" w14:textId="7FD8043F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ACACACAGGTTCCAGCAA</w:t>
            </w:r>
          </w:p>
        </w:tc>
      </w:tr>
      <w:tr w:rsidR="00A420D2" w:rsidRPr="009023E9" w14:paraId="181D7991" w14:textId="52FF9045" w:rsidTr="00A420D2">
        <w:trPr>
          <w:jc w:val="center"/>
        </w:trPr>
        <w:tc>
          <w:tcPr>
            <w:tcW w:w="1802" w:type="dxa"/>
            <w:hideMark/>
          </w:tcPr>
          <w:p w14:paraId="0CE509C7" w14:textId="78404F64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4:14756011-14756033</w:t>
            </w:r>
          </w:p>
        </w:tc>
        <w:tc>
          <w:tcPr>
            <w:tcW w:w="720" w:type="dxa"/>
            <w:hideMark/>
          </w:tcPr>
          <w:p w14:paraId="3949686D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79785338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Slc4a7</w:t>
            </w:r>
          </w:p>
        </w:tc>
        <w:tc>
          <w:tcPr>
            <w:tcW w:w="4320" w:type="dxa"/>
          </w:tcPr>
          <w:p w14:paraId="06AB5A82" w14:textId="65DE3170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TGGAGCAGTCAAGCCATTGTC</w:t>
            </w:r>
          </w:p>
        </w:tc>
        <w:tc>
          <w:tcPr>
            <w:tcW w:w="3953" w:type="dxa"/>
          </w:tcPr>
          <w:p w14:paraId="314E803B" w14:textId="5426CD3D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GATAATTGAATACAGAGGCAGGAG</w:t>
            </w:r>
          </w:p>
        </w:tc>
      </w:tr>
      <w:tr w:rsidR="00A420D2" w:rsidRPr="009023E9" w14:paraId="7207A4BB" w14:textId="2B9A371E" w:rsidTr="00A420D2">
        <w:trPr>
          <w:jc w:val="center"/>
        </w:trPr>
        <w:tc>
          <w:tcPr>
            <w:tcW w:w="1802" w:type="dxa"/>
            <w:hideMark/>
          </w:tcPr>
          <w:p w14:paraId="3DCD6AA5" w14:textId="7028F5E0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9:78443288-78443310</w:t>
            </w:r>
          </w:p>
        </w:tc>
        <w:tc>
          <w:tcPr>
            <w:tcW w:w="720" w:type="dxa"/>
            <w:hideMark/>
          </w:tcPr>
          <w:p w14:paraId="4EE58E90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14:paraId="40CF76A6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Mb21d1</w:t>
            </w:r>
          </w:p>
        </w:tc>
        <w:tc>
          <w:tcPr>
            <w:tcW w:w="4320" w:type="dxa"/>
          </w:tcPr>
          <w:p w14:paraId="21E73CB6" w14:textId="5E23FAAB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AATATATGGCGGGAACGTA</w:t>
            </w:r>
          </w:p>
        </w:tc>
        <w:tc>
          <w:tcPr>
            <w:tcW w:w="3953" w:type="dxa"/>
          </w:tcPr>
          <w:p w14:paraId="56415203" w14:textId="1298FFB4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CAAATCTAGCCATCTGAG</w:t>
            </w:r>
          </w:p>
        </w:tc>
      </w:tr>
      <w:tr w:rsidR="00A420D2" w:rsidRPr="009023E9" w14:paraId="602DFA09" w14:textId="22F42E4F" w:rsidTr="00A420D2">
        <w:trPr>
          <w:jc w:val="center"/>
        </w:trPr>
        <w:tc>
          <w:tcPr>
            <w:tcW w:w="1802" w:type="dxa"/>
            <w:hideMark/>
          </w:tcPr>
          <w:p w14:paraId="2A477F63" w14:textId="78DFD4A6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2:166354157-166354179</w:t>
            </w:r>
          </w:p>
        </w:tc>
        <w:tc>
          <w:tcPr>
            <w:tcW w:w="720" w:type="dxa"/>
            <w:hideMark/>
          </w:tcPr>
          <w:p w14:paraId="4BC97E21" w14:textId="77777777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14:paraId="5F191455" w14:textId="77777777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m14268</w:t>
            </w:r>
          </w:p>
        </w:tc>
        <w:tc>
          <w:tcPr>
            <w:tcW w:w="4320" w:type="dxa"/>
          </w:tcPr>
          <w:p w14:paraId="01DAE57F" w14:textId="1B22ECAF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TCCTCTTCTTCATTCAGC</w:t>
            </w:r>
          </w:p>
        </w:tc>
        <w:tc>
          <w:tcPr>
            <w:tcW w:w="3953" w:type="dxa"/>
          </w:tcPr>
          <w:p w14:paraId="0CA151C9" w14:textId="42F3CC8B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GAAACAAAGCCATCTGAG</w:t>
            </w:r>
          </w:p>
        </w:tc>
      </w:tr>
      <w:tr w:rsidR="00A420D2" w:rsidRPr="009023E9" w14:paraId="2B7EAF5C" w14:textId="23CB51A1" w:rsidTr="00A420D2">
        <w:trPr>
          <w:jc w:val="center"/>
        </w:trPr>
        <w:tc>
          <w:tcPr>
            <w:tcW w:w="1802" w:type="dxa"/>
          </w:tcPr>
          <w:p w14:paraId="0BBDACCB" w14:textId="6B1C18B2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9:52017492-52017514</w:t>
            </w:r>
          </w:p>
        </w:tc>
        <w:tc>
          <w:tcPr>
            <w:tcW w:w="720" w:type="dxa"/>
          </w:tcPr>
          <w:p w14:paraId="72FCD9FD" w14:textId="05F18F0A" w:rsidR="00D95FF6" w:rsidRPr="009023E9" w:rsidRDefault="00D95FF6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0915FC5A" w14:textId="659EE5F8" w:rsidR="00D95FF6" w:rsidRPr="009023E9" w:rsidRDefault="00D95FF6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4320" w:type="dxa"/>
          </w:tcPr>
          <w:p w14:paraId="184A7E78" w14:textId="3DEF2120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GAATATCCCTGCCACCTTAGTTC</w:t>
            </w:r>
          </w:p>
        </w:tc>
        <w:tc>
          <w:tcPr>
            <w:tcW w:w="3953" w:type="dxa"/>
          </w:tcPr>
          <w:p w14:paraId="4A075D83" w14:textId="546CDC90" w:rsidR="00D95FF6" w:rsidRPr="009023E9" w:rsidRDefault="00D95FF6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TTCTCTGCGTTGCTTTCTGTAGCAT</w:t>
            </w:r>
          </w:p>
        </w:tc>
      </w:tr>
      <w:tr w:rsidR="00A420D2" w:rsidRPr="009023E9" w14:paraId="553B5703" w14:textId="77777777" w:rsidTr="00A420D2">
        <w:trPr>
          <w:jc w:val="center"/>
        </w:trPr>
        <w:tc>
          <w:tcPr>
            <w:tcW w:w="12325" w:type="dxa"/>
            <w:gridSpan w:val="5"/>
          </w:tcPr>
          <w:p w14:paraId="47AD0F93" w14:textId="3E4E3F03" w:rsidR="00A420D2" w:rsidRPr="009023E9" w:rsidRDefault="00A420D2" w:rsidP="00A42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wnstream sgRNA</w:t>
            </w:r>
            <w:r w:rsidRPr="00D95FF6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</w:tr>
      <w:tr w:rsidR="00A420D2" w:rsidRPr="009023E9" w14:paraId="1A1D64AE" w14:textId="77777777" w:rsidTr="00A420D2">
        <w:trPr>
          <w:jc w:val="center"/>
        </w:trPr>
        <w:tc>
          <w:tcPr>
            <w:tcW w:w="1802" w:type="dxa"/>
          </w:tcPr>
          <w:p w14:paraId="6E3ABAA0" w14:textId="5E168AA0" w:rsidR="00A420D2" w:rsidRPr="00A420D2" w:rsidRDefault="00A420D2" w:rsidP="00D95FF6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Chromosome position</w:t>
            </w:r>
          </w:p>
        </w:tc>
        <w:tc>
          <w:tcPr>
            <w:tcW w:w="720" w:type="dxa"/>
          </w:tcPr>
          <w:p w14:paraId="5E1683A2" w14:textId="21D11164" w:rsidR="00A420D2" w:rsidRPr="00A420D2" w:rsidRDefault="00A420D2" w:rsidP="00A420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MM</w:t>
            </w:r>
          </w:p>
        </w:tc>
        <w:tc>
          <w:tcPr>
            <w:tcW w:w="1530" w:type="dxa"/>
          </w:tcPr>
          <w:p w14:paraId="20C4D344" w14:textId="0467101A" w:rsidR="00A420D2" w:rsidRPr="00A420D2" w:rsidRDefault="00DE277D" w:rsidP="00D95FF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 w:rsidR="00A420D2" w:rsidRPr="00A420D2">
              <w:rPr>
                <w:rFonts w:ascii="Times New Roman" w:hAnsi="Times New Roman" w:cs="Times New Roman"/>
                <w:b/>
              </w:rPr>
              <w:t>ene name</w:t>
            </w:r>
          </w:p>
        </w:tc>
        <w:tc>
          <w:tcPr>
            <w:tcW w:w="4320" w:type="dxa"/>
          </w:tcPr>
          <w:p w14:paraId="39E9A362" w14:textId="6A7561D9" w:rsidR="00A420D2" w:rsidRPr="00A420D2" w:rsidRDefault="00A420D2" w:rsidP="00A420D2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Forward prime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420D2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3953" w:type="dxa"/>
          </w:tcPr>
          <w:p w14:paraId="532DAB9C" w14:textId="451AABB6" w:rsidR="00A420D2" w:rsidRPr="00A420D2" w:rsidRDefault="00A420D2" w:rsidP="00D95FF6">
            <w:pPr>
              <w:rPr>
                <w:rFonts w:ascii="Times New Roman" w:hAnsi="Times New Roman" w:cs="Times New Roman"/>
                <w:b/>
              </w:rPr>
            </w:pPr>
            <w:r w:rsidRPr="00A420D2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A420D2" w:rsidRPr="009023E9" w14:paraId="75D1C9D1" w14:textId="77777777" w:rsidTr="00A420D2">
        <w:trPr>
          <w:jc w:val="center"/>
        </w:trPr>
        <w:tc>
          <w:tcPr>
            <w:tcW w:w="1802" w:type="dxa"/>
          </w:tcPr>
          <w:p w14:paraId="0C612C97" w14:textId="0C384E71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5:73650582-73650604</w:t>
            </w:r>
          </w:p>
        </w:tc>
        <w:tc>
          <w:tcPr>
            <w:tcW w:w="720" w:type="dxa"/>
          </w:tcPr>
          <w:p w14:paraId="06F84F10" w14:textId="6725EDBC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EFDC0BF" w14:textId="351E3757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1700010B13Rik</w:t>
            </w:r>
          </w:p>
        </w:tc>
        <w:tc>
          <w:tcPr>
            <w:tcW w:w="4320" w:type="dxa"/>
          </w:tcPr>
          <w:p w14:paraId="67D85878" w14:textId="633DC99D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AACTCTCCATGAAGCACA</w:t>
            </w:r>
          </w:p>
        </w:tc>
        <w:tc>
          <w:tcPr>
            <w:tcW w:w="3953" w:type="dxa"/>
          </w:tcPr>
          <w:p w14:paraId="71C6E1D0" w14:textId="546C710A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TCCAGGTACAGAGCCTTG</w:t>
            </w:r>
          </w:p>
        </w:tc>
      </w:tr>
      <w:tr w:rsidR="00A420D2" w:rsidRPr="009023E9" w14:paraId="1B0CC100" w14:textId="77777777" w:rsidTr="00A420D2">
        <w:trPr>
          <w:jc w:val="center"/>
        </w:trPr>
        <w:tc>
          <w:tcPr>
            <w:tcW w:w="1802" w:type="dxa"/>
          </w:tcPr>
          <w:p w14:paraId="0DA2D223" w14:textId="5354E9BA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69653088-69653110</w:t>
            </w:r>
          </w:p>
        </w:tc>
        <w:tc>
          <w:tcPr>
            <w:tcW w:w="720" w:type="dxa"/>
          </w:tcPr>
          <w:p w14:paraId="3A644E53" w14:textId="7B975E68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351D962D" w14:textId="790DB3D0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Fxr2</w:t>
            </w:r>
          </w:p>
        </w:tc>
        <w:tc>
          <w:tcPr>
            <w:tcW w:w="4320" w:type="dxa"/>
          </w:tcPr>
          <w:p w14:paraId="4B1715E3" w14:textId="1DB83278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ACCCAGATTTGACAGTTC</w:t>
            </w:r>
          </w:p>
        </w:tc>
        <w:tc>
          <w:tcPr>
            <w:tcW w:w="3953" w:type="dxa"/>
          </w:tcPr>
          <w:p w14:paraId="4FAF81A0" w14:textId="3E74DB78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TTATTTCCTCCCAACTCC</w:t>
            </w:r>
          </w:p>
        </w:tc>
      </w:tr>
      <w:tr w:rsidR="00A420D2" w:rsidRPr="009023E9" w14:paraId="1B2552D9" w14:textId="77777777" w:rsidTr="00A420D2">
        <w:trPr>
          <w:jc w:val="center"/>
        </w:trPr>
        <w:tc>
          <w:tcPr>
            <w:tcW w:w="1802" w:type="dxa"/>
          </w:tcPr>
          <w:p w14:paraId="368CDFF2" w14:textId="01E81A24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66488144-66488166</w:t>
            </w:r>
          </w:p>
        </w:tc>
        <w:tc>
          <w:tcPr>
            <w:tcW w:w="720" w:type="dxa"/>
          </w:tcPr>
          <w:p w14:paraId="5578276C" w14:textId="403F793F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D8D3246" w14:textId="5E1B3922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Shisa6</w:t>
            </w:r>
          </w:p>
        </w:tc>
        <w:tc>
          <w:tcPr>
            <w:tcW w:w="4320" w:type="dxa"/>
          </w:tcPr>
          <w:p w14:paraId="2CCE91AE" w14:textId="556BB6A0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AGCCATGTTTGTGCTGAT</w:t>
            </w:r>
          </w:p>
        </w:tc>
        <w:tc>
          <w:tcPr>
            <w:tcW w:w="3953" w:type="dxa"/>
          </w:tcPr>
          <w:p w14:paraId="0BB78992" w14:textId="2049F9D5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TGCGTGAATCTCATTTGTG</w:t>
            </w:r>
          </w:p>
        </w:tc>
      </w:tr>
      <w:tr w:rsidR="00A420D2" w:rsidRPr="009023E9" w14:paraId="572D4A4E" w14:textId="77777777" w:rsidTr="00A420D2">
        <w:trPr>
          <w:jc w:val="center"/>
        </w:trPr>
        <w:tc>
          <w:tcPr>
            <w:tcW w:w="1802" w:type="dxa"/>
          </w:tcPr>
          <w:p w14:paraId="6C7A2995" w14:textId="7F8863C8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lastRenderedPageBreak/>
              <w:t>chr3:74040980-74041002</w:t>
            </w:r>
          </w:p>
        </w:tc>
        <w:tc>
          <w:tcPr>
            <w:tcW w:w="720" w:type="dxa"/>
          </w:tcPr>
          <w:p w14:paraId="259A2CBF" w14:textId="2E68DA81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26B3595B" w14:textId="0793619B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m20356</w:t>
            </w:r>
          </w:p>
        </w:tc>
        <w:tc>
          <w:tcPr>
            <w:tcW w:w="4320" w:type="dxa"/>
          </w:tcPr>
          <w:p w14:paraId="4977B3DA" w14:textId="3C142983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CTTTGGTCCCATTTTC</w:t>
            </w:r>
          </w:p>
        </w:tc>
        <w:tc>
          <w:tcPr>
            <w:tcW w:w="3953" w:type="dxa"/>
          </w:tcPr>
          <w:p w14:paraId="103B8A17" w14:textId="6C8954E3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CATGAACCTTTCAGAGAC</w:t>
            </w:r>
          </w:p>
        </w:tc>
      </w:tr>
      <w:tr w:rsidR="00A420D2" w:rsidRPr="009023E9" w14:paraId="5D30087F" w14:textId="77777777" w:rsidTr="00A420D2">
        <w:trPr>
          <w:jc w:val="center"/>
        </w:trPr>
        <w:tc>
          <w:tcPr>
            <w:tcW w:w="1802" w:type="dxa"/>
          </w:tcPr>
          <w:p w14:paraId="1D934B26" w14:textId="16C2CE53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X:105870181-105870203</w:t>
            </w:r>
          </w:p>
        </w:tc>
        <w:tc>
          <w:tcPr>
            <w:tcW w:w="720" w:type="dxa"/>
          </w:tcPr>
          <w:p w14:paraId="36B6AD6C" w14:textId="4A7205FE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1927E00E" w14:textId="135CB1D3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3E9">
              <w:rPr>
                <w:rFonts w:ascii="Times New Roman" w:hAnsi="Times New Roman" w:cs="Times New Roman"/>
                <w:i/>
                <w:iCs/>
              </w:rPr>
              <w:t>Atrx</w:t>
            </w:r>
            <w:proofErr w:type="spellEnd"/>
          </w:p>
        </w:tc>
        <w:tc>
          <w:tcPr>
            <w:tcW w:w="4320" w:type="dxa"/>
          </w:tcPr>
          <w:p w14:paraId="29CB2811" w14:textId="661EA93E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GAGAGGACCTGAGCTTTA</w:t>
            </w:r>
          </w:p>
        </w:tc>
        <w:tc>
          <w:tcPr>
            <w:tcW w:w="3953" w:type="dxa"/>
          </w:tcPr>
          <w:p w14:paraId="71CCE9BE" w14:textId="414F9534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TTCTCTTTCCTTGGTTTGG</w:t>
            </w:r>
          </w:p>
        </w:tc>
      </w:tr>
      <w:tr w:rsidR="00A420D2" w:rsidRPr="009023E9" w14:paraId="3FFF74EC" w14:textId="77777777" w:rsidTr="00A420D2">
        <w:trPr>
          <w:jc w:val="center"/>
        </w:trPr>
        <w:tc>
          <w:tcPr>
            <w:tcW w:w="1802" w:type="dxa"/>
          </w:tcPr>
          <w:p w14:paraId="1C529ABC" w14:textId="46354DF0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7:102205970-102205992</w:t>
            </w:r>
          </w:p>
        </w:tc>
        <w:tc>
          <w:tcPr>
            <w:tcW w:w="720" w:type="dxa"/>
          </w:tcPr>
          <w:p w14:paraId="2806DEE3" w14:textId="05FBBF9E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2AA173F9" w14:textId="25F2B231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up98</w:t>
            </w:r>
          </w:p>
        </w:tc>
        <w:tc>
          <w:tcPr>
            <w:tcW w:w="4320" w:type="dxa"/>
          </w:tcPr>
          <w:p w14:paraId="0EEAD234" w14:textId="6AAAD891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TTCCAGGGCCAGTGAGAT</w:t>
            </w:r>
          </w:p>
        </w:tc>
        <w:tc>
          <w:tcPr>
            <w:tcW w:w="3953" w:type="dxa"/>
          </w:tcPr>
          <w:p w14:paraId="618ED7F3" w14:textId="3743198E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GGCATGGAGGCTAGGAA</w:t>
            </w:r>
          </w:p>
        </w:tc>
      </w:tr>
      <w:tr w:rsidR="00A420D2" w:rsidRPr="009023E9" w14:paraId="12DF9EC9" w14:textId="77777777" w:rsidTr="00A420D2">
        <w:trPr>
          <w:jc w:val="center"/>
        </w:trPr>
        <w:tc>
          <w:tcPr>
            <w:tcW w:w="1802" w:type="dxa"/>
          </w:tcPr>
          <w:p w14:paraId="64391C03" w14:textId="27DB51BF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6:55037581-55037603</w:t>
            </w:r>
          </w:p>
        </w:tc>
        <w:tc>
          <w:tcPr>
            <w:tcW w:w="720" w:type="dxa"/>
          </w:tcPr>
          <w:p w14:paraId="7DF478ED" w14:textId="23DBE63A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26D01422" w14:textId="461C10BE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ars</w:t>
            </w:r>
          </w:p>
        </w:tc>
        <w:tc>
          <w:tcPr>
            <w:tcW w:w="4320" w:type="dxa"/>
          </w:tcPr>
          <w:p w14:paraId="17A135E5" w14:textId="3DBB226A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CACTGGAACACCCATACT</w:t>
            </w:r>
          </w:p>
        </w:tc>
        <w:tc>
          <w:tcPr>
            <w:tcW w:w="3953" w:type="dxa"/>
          </w:tcPr>
          <w:p w14:paraId="1E9D47FE" w14:textId="4F240ABB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TTAACTGGCATGCCCTGAG</w:t>
            </w:r>
          </w:p>
        </w:tc>
      </w:tr>
      <w:tr w:rsidR="00A420D2" w:rsidRPr="009023E9" w14:paraId="21B2FCE9" w14:textId="77777777" w:rsidTr="00A420D2">
        <w:trPr>
          <w:jc w:val="center"/>
        </w:trPr>
        <w:tc>
          <w:tcPr>
            <w:tcW w:w="1802" w:type="dxa"/>
          </w:tcPr>
          <w:p w14:paraId="3B2E2EFF" w14:textId="6A9D3BA7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5:142769309-142769331</w:t>
            </w:r>
          </w:p>
        </w:tc>
        <w:tc>
          <w:tcPr>
            <w:tcW w:w="720" w:type="dxa"/>
          </w:tcPr>
          <w:p w14:paraId="75CDC69F" w14:textId="2D065AAC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249C7BB" w14:textId="67D14CA0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Tnrc18</w:t>
            </w:r>
          </w:p>
        </w:tc>
        <w:tc>
          <w:tcPr>
            <w:tcW w:w="4320" w:type="dxa"/>
          </w:tcPr>
          <w:p w14:paraId="13804872" w14:textId="637595A7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AGAACGAGAACGAACCTTCCAG</w:t>
            </w:r>
          </w:p>
        </w:tc>
        <w:tc>
          <w:tcPr>
            <w:tcW w:w="3953" w:type="dxa"/>
          </w:tcPr>
          <w:p w14:paraId="3B680C77" w14:textId="30FB075A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ACAGATATGAAGCCCAGGCTG</w:t>
            </w:r>
          </w:p>
        </w:tc>
      </w:tr>
      <w:tr w:rsidR="00A420D2" w:rsidRPr="009023E9" w14:paraId="28ACD7E3" w14:textId="77777777" w:rsidTr="00A420D2">
        <w:trPr>
          <w:jc w:val="center"/>
        </w:trPr>
        <w:tc>
          <w:tcPr>
            <w:tcW w:w="1802" w:type="dxa"/>
          </w:tcPr>
          <w:p w14:paraId="466C59FD" w14:textId="09E2F902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X:33287193-33287215</w:t>
            </w:r>
          </w:p>
        </w:tc>
        <w:tc>
          <w:tcPr>
            <w:tcW w:w="720" w:type="dxa"/>
          </w:tcPr>
          <w:p w14:paraId="45C51B12" w14:textId="63777786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35AC6B6A" w14:textId="7931398D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m15274</w:t>
            </w:r>
          </w:p>
        </w:tc>
        <w:tc>
          <w:tcPr>
            <w:tcW w:w="4320" w:type="dxa"/>
          </w:tcPr>
          <w:p w14:paraId="32A18E3C" w14:textId="7079C94F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CAAGGCAGCCCAGCTAG</w:t>
            </w:r>
          </w:p>
        </w:tc>
        <w:tc>
          <w:tcPr>
            <w:tcW w:w="3953" w:type="dxa"/>
          </w:tcPr>
          <w:p w14:paraId="7ADA6DA2" w14:textId="0B2CDBE8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ATGTTGGCTATTGGCTTCC</w:t>
            </w:r>
          </w:p>
        </w:tc>
      </w:tr>
      <w:tr w:rsidR="00A420D2" w:rsidRPr="009023E9" w14:paraId="3B5BA9BF" w14:textId="77777777" w:rsidTr="00A420D2">
        <w:trPr>
          <w:jc w:val="center"/>
        </w:trPr>
        <w:tc>
          <w:tcPr>
            <w:tcW w:w="1802" w:type="dxa"/>
          </w:tcPr>
          <w:p w14:paraId="514974B6" w14:textId="468BC520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X:32947754-32947776</w:t>
            </w:r>
          </w:p>
        </w:tc>
        <w:tc>
          <w:tcPr>
            <w:tcW w:w="720" w:type="dxa"/>
          </w:tcPr>
          <w:p w14:paraId="0A0F4083" w14:textId="7B163410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062AA5A1" w14:textId="1DD8490B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m21789</w:t>
            </w:r>
          </w:p>
        </w:tc>
        <w:tc>
          <w:tcPr>
            <w:tcW w:w="4320" w:type="dxa"/>
          </w:tcPr>
          <w:p w14:paraId="2D20C245" w14:textId="0D76EEF6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CATCCTGATTACAGCCTCTCCTCC</w:t>
            </w:r>
          </w:p>
        </w:tc>
        <w:tc>
          <w:tcPr>
            <w:tcW w:w="3953" w:type="dxa"/>
          </w:tcPr>
          <w:p w14:paraId="5CC98E0E" w14:textId="26B9FD2E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GTACATCCTCTCCCACTGAGG</w:t>
            </w:r>
          </w:p>
        </w:tc>
      </w:tr>
      <w:tr w:rsidR="00A420D2" w:rsidRPr="009023E9" w14:paraId="4CFC2A2E" w14:textId="77777777" w:rsidTr="00A420D2">
        <w:trPr>
          <w:jc w:val="center"/>
        </w:trPr>
        <w:tc>
          <w:tcPr>
            <w:tcW w:w="1802" w:type="dxa"/>
          </w:tcPr>
          <w:p w14:paraId="42505F6A" w14:textId="00EB0B1E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2:6447103-6447125</w:t>
            </w:r>
          </w:p>
        </w:tc>
        <w:tc>
          <w:tcPr>
            <w:tcW w:w="720" w:type="dxa"/>
          </w:tcPr>
          <w:p w14:paraId="2069420C" w14:textId="541640A9" w:rsidR="00A420D2" w:rsidRPr="009023E9" w:rsidRDefault="00A420D2" w:rsidP="00A420D2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0117865A" w14:textId="74BB672A" w:rsidR="00A420D2" w:rsidRPr="009023E9" w:rsidRDefault="00A420D2" w:rsidP="00D95FF6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4320" w:type="dxa"/>
          </w:tcPr>
          <w:p w14:paraId="7E89E2D0" w14:textId="54719E68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CTAGCCAGTGGAACTATCGC</w:t>
            </w:r>
          </w:p>
        </w:tc>
        <w:tc>
          <w:tcPr>
            <w:tcW w:w="3953" w:type="dxa"/>
          </w:tcPr>
          <w:p w14:paraId="0ACF47A5" w14:textId="25D6E834" w:rsidR="00A420D2" w:rsidRPr="009023E9" w:rsidRDefault="00A420D2" w:rsidP="00D95FF6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AAAGGCAAATGATGTTCTCAGAATTCA</w:t>
            </w:r>
          </w:p>
        </w:tc>
      </w:tr>
    </w:tbl>
    <w:p w14:paraId="6D956949" w14:textId="20054F48" w:rsidR="003B3B78" w:rsidRDefault="00A420D2" w:rsidP="00A420D2">
      <w:pPr>
        <w:ind w:firstLine="3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</w:t>
      </w:r>
      <w:r w:rsidRPr="009023E9">
        <w:rPr>
          <w:rFonts w:ascii="Times New Roman" w:hAnsi="Times New Roman" w:cs="Times New Roman"/>
        </w:rPr>
        <w:t xml:space="preserve"> Names and genomic location of genes</w:t>
      </w:r>
      <w:r w:rsidR="00DE277D">
        <w:rPr>
          <w:rFonts w:ascii="Times New Roman" w:hAnsi="Times New Roman" w:cs="Times New Roman"/>
        </w:rPr>
        <w:t xml:space="preserve"> that were </w:t>
      </w:r>
      <w:r w:rsidRPr="009023E9">
        <w:rPr>
          <w:rFonts w:ascii="Times New Roman" w:hAnsi="Times New Roman" w:cs="Times New Roman"/>
        </w:rPr>
        <w:t>predic</w:t>
      </w:r>
      <w:r w:rsidR="00DE277D">
        <w:rPr>
          <w:rFonts w:ascii="Times New Roman" w:hAnsi="Times New Roman" w:cs="Times New Roman"/>
        </w:rPr>
        <w:t xml:space="preserve">ted as off-targets with maximal </w:t>
      </w:r>
      <w:r w:rsidRPr="009023E9">
        <w:rPr>
          <w:rFonts w:ascii="Times New Roman" w:hAnsi="Times New Roman" w:cs="Times New Roman"/>
        </w:rPr>
        <w:t xml:space="preserve">four bases mismatches. </w:t>
      </w:r>
      <w:r w:rsidR="003B3B78" w:rsidRPr="009023E9">
        <w:rPr>
          <w:rFonts w:ascii="Times New Roman" w:hAnsi="Times New Roman" w:cs="Times New Roman"/>
        </w:rPr>
        <w:t>MM: Mismatch</w:t>
      </w:r>
      <w:r>
        <w:rPr>
          <w:rFonts w:ascii="Times New Roman" w:hAnsi="Times New Roman" w:cs="Times New Roman"/>
        </w:rPr>
        <w:t>.</w:t>
      </w:r>
    </w:p>
    <w:p w14:paraId="076136F7" w14:textId="77777777" w:rsidR="00A420D2" w:rsidRPr="00A420D2" w:rsidRDefault="00A420D2" w:rsidP="00A420D2">
      <w:pPr>
        <w:ind w:firstLine="340"/>
        <w:rPr>
          <w:rFonts w:ascii="Times New Roman" w:hAnsi="Times New Roman" w:cs="Times New Roman"/>
          <w:b/>
          <w:bCs/>
        </w:rPr>
      </w:pPr>
    </w:p>
    <w:p w14:paraId="0F3A94DE" w14:textId="7B1D7A30" w:rsidR="009023E9" w:rsidRPr="009023E9" w:rsidRDefault="00A420D2" w:rsidP="00DE277D">
      <w:pPr>
        <w:jc w:val="center"/>
        <w:rPr>
          <w:rFonts w:ascii="Times New Roman" w:hAnsi="Times New Roman" w:cs="Times New Roman"/>
        </w:rPr>
      </w:pPr>
      <w:r w:rsidRPr="00A420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374B">
        <w:rPr>
          <w:rFonts w:ascii="Times New Roman" w:hAnsi="Times New Roman" w:cs="Times New Roman"/>
          <w:b/>
          <w:sz w:val="24"/>
          <w:szCs w:val="24"/>
        </w:rPr>
        <w:t>S</w:t>
      </w:r>
      <w:r w:rsidR="00FB12BF">
        <w:rPr>
          <w:rFonts w:ascii="Times New Roman" w:hAnsi="Times New Roman" w:cs="Times New Roman"/>
          <w:b/>
          <w:sz w:val="24"/>
          <w:szCs w:val="24"/>
        </w:rPr>
        <w:t>2</w:t>
      </w:r>
      <w:r w:rsidRPr="00A420D2">
        <w:rPr>
          <w:rFonts w:ascii="Times New Roman" w:hAnsi="Times New Roman" w:cs="Times New Roman"/>
          <w:b/>
          <w:sz w:val="24"/>
          <w:szCs w:val="24"/>
        </w:rPr>
        <w:t xml:space="preserve">. Identification of off-targets for sgRNAs used in generation of the </w:t>
      </w:r>
      <w:r w:rsidRPr="00A420D2">
        <w:rPr>
          <w:rFonts w:ascii="Times New Roman" w:hAnsi="Times New Roman" w:cs="Times New Roman"/>
          <w:b/>
          <w:i/>
          <w:iCs/>
          <w:sz w:val="24"/>
          <w:szCs w:val="24"/>
        </w:rPr>
        <w:t>Agbl5</w:t>
      </w:r>
      <w:r w:rsidRPr="00A420D2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M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2</w:t>
      </w:r>
      <w:r w:rsidRPr="00A420D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420D2">
        <w:rPr>
          <w:rFonts w:ascii="Times New Roman" w:hAnsi="Times New Roman" w:cs="Times New Roman"/>
          <w:b/>
          <w:sz w:val="24"/>
          <w:szCs w:val="24"/>
        </w:rPr>
        <w:t>allele via CRISPR-CAS9*</w:t>
      </w:r>
    </w:p>
    <w:tbl>
      <w:tblPr>
        <w:tblStyle w:val="TableGrid"/>
        <w:tblW w:w="12322" w:type="dxa"/>
        <w:jc w:val="center"/>
        <w:tblLayout w:type="fixed"/>
        <w:tblLook w:val="04A0" w:firstRow="1" w:lastRow="0" w:firstColumn="1" w:lastColumn="0" w:noHBand="0" w:noVBand="1"/>
      </w:tblPr>
      <w:tblGrid>
        <w:gridCol w:w="1792"/>
        <w:gridCol w:w="731"/>
        <w:gridCol w:w="1519"/>
        <w:gridCol w:w="4241"/>
        <w:gridCol w:w="4039"/>
      </w:tblGrid>
      <w:tr w:rsidR="00A420D2" w:rsidRPr="009023E9" w14:paraId="7755DB23" w14:textId="77777777" w:rsidTr="00A420D2">
        <w:trPr>
          <w:jc w:val="center"/>
        </w:trPr>
        <w:tc>
          <w:tcPr>
            <w:tcW w:w="123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402A2" w14:textId="574A4229" w:rsidR="00D95FF6" w:rsidRPr="009023E9" w:rsidRDefault="00DE277D" w:rsidP="00DE2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stream s</w:t>
            </w:r>
            <w:r w:rsidR="00D95FF6" w:rsidRPr="00D95FF6">
              <w:rPr>
                <w:rFonts w:ascii="Times New Roman" w:hAnsi="Times New Roman" w:cs="Times New Roman"/>
                <w:b/>
                <w:bCs/>
              </w:rPr>
              <w:t>gRNA</w:t>
            </w:r>
          </w:p>
        </w:tc>
      </w:tr>
      <w:tr w:rsidR="00DE277D" w:rsidRPr="009023E9" w14:paraId="2156B476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C933" w14:textId="77777777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Chromosome positio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6A31" w14:textId="77777777" w:rsidR="00DE277D" w:rsidRPr="00DE277D" w:rsidRDefault="00DE277D" w:rsidP="00DE27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MM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AA46" w14:textId="2F675627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E1C6B" w14:textId="35ADE8A6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4F84F" w14:textId="34278C40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DE277D" w:rsidRPr="009023E9" w14:paraId="3E359454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5CA7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50022372-5002239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50886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FFF5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167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GCAGAGCAATTGTCCTGCAT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6E9D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ACTCACTGGTGTCTGGTTTC</w:t>
            </w:r>
          </w:p>
        </w:tc>
      </w:tr>
      <w:tr w:rsidR="00DE277D" w:rsidRPr="009023E9" w14:paraId="1AE004CE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2F5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7:29724904-297249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D867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98F2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583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AGCCATTACATTGGCTATGCCA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7A8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TTCCGAAGGCTGCTCAGTG</w:t>
            </w:r>
          </w:p>
        </w:tc>
      </w:tr>
      <w:tr w:rsidR="00DE277D" w:rsidRPr="009023E9" w14:paraId="6270B004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073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4:54570699-5457072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7B2E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8861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ajuba-intron4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9D9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TCCCGAGACAGGGTTTCTCTGTA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BE7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GTTCCTTTCCACCACCAACC</w:t>
            </w:r>
          </w:p>
        </w:tc>
      </w:tr>
      <w:tr w:rsidR="00DE277D" w:rsidRPr="009023E9" w14:paraId="07FF3CE1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87C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3:43377282-4337730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E6F0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5283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sirt5-intron4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56CF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CCCTGCTGACGACAAGGGAT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40A1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GGGGCATACCACAAGAAACC</w:t>
            </w:r>
          </w:p>
        </w:tc>
      </w:tr>
      <w:tr w:rsidR="00DE277D" w:rsidRPr="009023E9" w14:paraId="69897FB3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35C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61119960-6111998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6D1C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A622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53D3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CAGACATCCCTGGGATG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879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CTCAGTGCCTTTGATGATGAAC</w:t>
            </w:r>
          </w:p>
        </w:tc>
      </w:tr>
      <w:tr w:rsidR="00DE277D" w:rsidRPr="009023E9" w14:paraId="0DDFAA46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D9AE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7:15669812-1566983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D860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CD7DB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C58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GAGTATTGGTGTGAAAGGC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8A4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GACAGCCAGGGCTACACA</w:t>
            </w:r>
          </w:p>
        </w:tc>
      </w:tr>
      <w:tr w:rsidR="00DE277D" w:rsidRPr="009023E9" w14:paraId="4021203E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092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lastRenderedPageBreak/>
              <w:t>Chr13:48047126-4804714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450C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5A2BE" w14:textId="66531838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A330033J07Rik-intron2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3482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GTCATTTCCAACAGAACACCCACTTTA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1EC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AAGCTGGGAATTTCCTTTGCTG</w:t>
            </w:r>
          </w:p>
        </w:tc>
      </w:tr>
      <w:tr w:rsidR="00DE277D" w:rsidRPr="009023E9" w14:paraId="6E4B02CA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B89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:192859610-19285963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A9C2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720F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98996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AAGCACTCCTGGTACCTTTTCT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F4B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ACAAGCCAAGAGGAGATATGAGG</w:t>
            </w:r>
          </w:p>
        </w:tc>
      </w:tr>
      <w:tr w:rsidR="00DE277D" w:rsidRPr="009023E9" w14:paraId="62C94741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ED2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3:54496178-5449619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CF0D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166A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C18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CCAAATAAACCCTTTCCTCCC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AD96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AATCCACCTGCCTCTGCCTC</w:t>
            </w:r>
          </w:p>
        </w:tc>
      </w:tr>
      <w:tr w:rsidR="00DE277D" w:rsidRPr="009023E9" w14:paraId="202EE7F0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7AE1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5:48299282-4829930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E3A6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564F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csmd3-intron6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EEA0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TGAGACCAATTGTTGTTGTTGTTGAAG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7D9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TTGGAAAGGGGCAGAAAGGTGCA</w:t>
            </w:r>
          </w:p>
        </w:tc>
      </w:tr>
      <w:tr w:rsidR="00DE277D" w:rsidRPr="009023E9" w14:paraId="6CA0DDA6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A7DF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88557902-8855792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ED00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14C9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msi2-intron6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F1932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GCCTAGTTTCACCCTAG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532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GAGTTTATGAAAGGGACCCAG</w:t>
            </w:r>
          </w:p>
        </w:tc>
      </w:tr>
      <w:tr w:rsidR="00DE277D" w:rsidRPr="009023E9" w14:paraId="2036B34C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2B61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4:148579132-14857915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0EAB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7549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501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TCATGTCAGACCCTAGACTCA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F1F3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CTGTCCCCTACAGATTCTAACC</w:t>
            </w:r>
          </w:p>
        </w:tc>
      </w:tr>
      <w:tr w:rsidR="00DE277D" w:rsidRPr="009023E9" w14:paraId="10BB26A6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9310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3:48047124-4804714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42F2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108F" w14:textId="09C8FBA4" w:rsidR="009023E9" w:rsidRPr="009023E9" w:rsidRDefault="00A420D2" w:rsidP="009023E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330033J07Rik</w:t>
            </w:r>
            <w:r w:rsidR="009023E9" w:rsidRPr="009023E9">
              <w:rPr>
                <w:rFonts w:ascii="Times New Roman" w:hAnsi="Times New Roman" w:cs="Times New Roman"/>
                <w:i/>
                <w:iCs/>
              </w:rPr>
              <w:t>-intron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C253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GTCATTTCCAACAGAACACCCACTTTA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BFB0F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AAGCTGGGAATTTCCTTTGCTG</w:t>
            </w:r>
          </w:p>
        </w:tc>
      </w:tr>
      <w:tr w:rsidR="00DE277D" w:rsidRPr="009023E9" w14:paraId="1FE63220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6A9E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2:90515027-9051505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3812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CA01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65C6F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CTGTATAGTCTTGGCTGTCCT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E085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AGTCAGAGTCTAACAGAGGGTG</w:t>
            </w:r>
          </w:p>
        </w:tc>
      </w:tr>
      <w:tr w:rsidR="00A420D2" w:rsidRPr="009023E9" w14:paraId="787D48B1" w14:textId="77777777" w:rsidTr="00A420D2">
        <w:trPr>
          <w:jc w:val="center"/>
        </w:trPr>
        <w:tc>
          <w:tcPr>
            <w:tcW w:w="123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4497" w14:textId="7ABF9130" w:rsidR="00D95FF6" w:rsidRPr="009023E9" w:rsidRDefault="00DE277D" w:rsidP="00DE2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wnstream sgRNA</w:t>
            </w:r>
          </w:p>
        </w:tc>
      </w:tr>
      <w:tr w:rsidR="00E56C7A" w:rsidRPr="009023E9" w14:paraId="30515A9C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A79B" w14:textId="77777777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Chromosome positio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E883" w14:textId="77777777" w:rsidR="00DE277D" w:rsidRPr="00DE277D" w:rsidRDefault="00DE277D" w:rsidP="00DE27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MM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9F2A" w14:textId="5B800D2A" w:rsidR="00DE277D" w:rsidRPr="00DE277D" w:rsidRDefault="00DE277D" w:rsidP="009023E9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E277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E33A" w14:textId="5CB4961B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0128" w14:textId="7B66AB19" w:rsidR="00DE277D" w:rsidRPr="00DE277D" w:rsidRDefault="00DE277D" w:rsidP="009023E9">
            <w:pPr>
              <w:rPr>
                <w:rFonts w:ascii="Times New Roman" w:hAnsi="Times New Roman" w:cs="Times New Roman"/>
                <w:b/>
              </w:rPr>
            </w:pPr>
            <w:r w:rsidRPr="00DE277D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E56C7A" w:rsidRPr="009023E9" w14:paraId="2F08E52E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EEE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7:139945453-13994547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32B1F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333C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Intergenic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38B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AAAGTTCTAGTTGGGCAGCTG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E65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GGCTGGATAAGGTACGTGG</w:t>
            </w:r>
          </w:p>
        </w:tc>
      </w:tr>
      <w:tr w:rsidR="00E56C7A" w:rsidRPr="009023E9" w14:paraId="6ED997BE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E63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4:127232539-12723256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7610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0740" w14:textId="324E736E" w:rsidR="009023E9" w:rsidRPr="009023E9" w:rsidRDefault="00A420D2" w:rsidP="009023E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lgap3</w:t>
            </w:r>
            <w:r w:rsidR="009023E9" w:rsidRPr="009023E9">
              <w:rPr>
                <w:rFonts w:ascii="Times New Roman" w:hAnsi="Times New Roman" w:cs="Times New Roman"/>
                <w:i/>
                <w:iCs/>
              </w:rPr>
              <w:t>-intron8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FF02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GGCCTGAACGTTTCTTGT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EAFB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TAGACAAAGACCCATGGACCT</w:t>
            </w:r>
          </w:p>
        </w:tc>
      </w:tr>
      <w:tr w:rsidR="00E56C7A" w:rsidRPr="009023E9" w14:paraId="47C5936F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37E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4:128756772-12875679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77B3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059D" w14:textId="06AF1C81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A3galt2-intron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D2DF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GGAGGTTTGGTGAAGGTAGC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9B6C5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TGTTTATACACGGAAGCTCCTC</w:t>
            </w:r>
          </w:p>
        </w:tc>
      </w:tr>
      <w:tr w:rsidR="00E56C7A" w:rsidRPr="009023E9" w14:paraId="0BB7941A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EA83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7:139945452-13994547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4742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7422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464B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AAAGTTCTAGTTGGGCAGCTG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9486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GGCTGGATAAGGTACGTGG</w:t>
            </w:r>
          </w:p>
        </w:tc>
      </w:tr>
      <w:tr w:rsidR="00E56C7A" w:rsidRPr="009023E9" w14:paraId="19FFC887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5E7F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9:112951190-11295121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F8B2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6DE0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B007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 xml:space="preserve">TCTCATTGAAAACTCAAGAATAACA 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CA1E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CAAGTATGCTGCTGTGTGC</w:t>
            </w:r>
          </w:p>
        </w:tc>
      </w:tr>
      <w:tr w:rsidR="00E56C7A" w:rsidRPr="009023E9" w14:paraId="14A0F147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9E8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11:116533798-11653382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D026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2E9A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Sphk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99E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TGCCAGTTCTGGGAATTGT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B8C4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AAGAGTGGTGGGGTTCTCT</w:t>
            </w:r>
          </w:p>
        </w:tc>
      </w:tr>
      <w:tr w:rsidR="00E56C7A" w:rsidRPr="009023E9" w14:paraId="550BB11B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DB8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5:31323504-313235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ABDF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52EB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3E9">
              <w:rPr>
                <w:rFonts w:ascii="Times New Roman" w:hAnsi="Times New Roman" w:cs="Times New Roman"/>
                <w:i/>
                <w:iCs/>
              </w:rPr>
              <w:t>Gckr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D11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GTGCTTGCTACCAAATCTT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69C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TCTGAAGGCAGAAGTGGTG</w:t>
            </w:r>
          </w:p>
        </w:tc>
      </w:tr>
      <w:tr w:rsidR="00E56C7A" w:rsidRPr="009023E9" w14:paraId="7F16A2B3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6482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4:94962199-9496222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D6DC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95D4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Mysm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D30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TGTTACAAGTATTCTTTCCCCA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E533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CAAAGCTGGGAAAACCTTG</w:t>
            </w:r>
          </w:p>
        </w:tc>
      </w:tr>
      <w:tr w:rsidR="00E56C7A" w:rsidRPr="009023E9" w14:paraId="4D4A85D7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B0AE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lastRenderedPageBreak/>
              <w:t>chr10:97314596-973146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BC3B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060A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88F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GTGACAAGGCATCAAAACACA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7C0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AACCAGGGGAGATTCTTAAC</w:t>
            </w:r>
          </w:p>
        </w:tc>
      </w:tr>
      <w:tr w:rsidR="00E56C7A" w:rsidRPr="009023E9" w14:paraId="49D0C6B2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6CD6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5:129737441-12973746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1E84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8073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3E9">
              <w:rPr>
                <w:rFonts w:ascii="Times New Roman" w:hAnsi="Times New Roman" w:cs="Times New Roman"/>
                <w:i/>
                <w:iCs/>
              </w:rPr>
              <w:t>Gbas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9518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CGCTCGGCTAATTTTTAA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080F9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AGCTCCAGGGGACCTAATA</w:t>
            </w:r>
          </w:p>
        </w:tc>
      </w:tr>
      <w:tr w:rsidR="00E56C7A" w:rsidRPr="009023E9" w14:paraId="3D926A05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3666A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6:117985065-11798508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E2DA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7FB6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Gm4875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6400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CCATGACCTTTCAAACACT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829A5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GCCCGAAAAGCATTAAGCA</w:t>
            </w:r>
          </w:p>
        </w:tc>
      </w:tr>
      <w:tr w:rsidR="00E56C7A" w:rsidRPr="009023E9" w14:paraId="0879DF65" w14:textId="77777777" w:rsidTr="00E56C7A">
        <w:trPr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1BCE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chr6:8002193-800221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8D71" w14:textId="77777777" w:rsidR="009023E9" w:rsidRPr="009023E9" w:rsidRDefault="009023E9" w:rsidP="00DE277D">
            <w:pPr>
              <w:jc w:val="center"/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1F8F" w14:textId="77777777" w:rsidR="009023E9" w:rsidRPr="009023E9" w:rsidRDefault="009023E9" w:rsidP="009023E9">
            <w:pPr>
              <w:rPr>
                <w:rFonts w:ascii="Times New Roman" w:hAnsi="Times New Roman" w:cs="Times New Roman"/>
                <w:i/>
                <w:iCs/>
              </w:rPr>
            </w:pPr>
            <w:r w:rsidRPr="009023E9">
              <w:rPr>
                <w:rFonts w:ascii="Times New Roman" w:hAnsi="Times New Roman" w:cs="Times New Roman"/>
                <w:i/>
                <w:iCs/>
              </w:rPr>
              <w:t>Col28a1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A65C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AGCTGAGTCTGTGAGGAAGG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0977" w14:textId="77777777" w:rsidR="009023E9" w:rsidRPr="009023E9" w:rsidRDefault="009023E9" w:rsidP="009023E9">
            <w:pPr>
              <w:rPr>
                <w:rFonts w:ascii="Times New Roman" w:hAnsi="Times New Roman" w:cs="Times New Roman"/>
              </w:rPr>
            </w:pPr>
            <w:r w:rsidRPr="009023E9">
              <w:rPr>
                <w:rFonts w:ascii="Times New Roman" w:hAnsi="Times New Roman" w:cs="Times New Roman"/>
              </w:rPr>
              <w:t>TTTCCACTGTCCACTCACCT</w:t>
            </w:r>
          </w:p>
        </w:tc>
      </w:tr>
    </w:tbl>
    <w:p w14:paraId="731DA177" w14:textId="77777777" w:rsidR="00DE277D" w:rsidRDefault="00DE277D" w:rsidP="00DE277D">
      <w:pPr>
        <w:ind w:firstLine="3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</w:t>
      </w:r>
      <w:r w:rsidRPr="009023E9">
        <w:rPr>
          <w:rFonts w:ascii="Times New Roman" w:hAnsi="Times New Roman" w:cs="Times New Roman"/>
        </w:rPr>
        <w:t xml:space="preserve"> Names and genomic location of genes</w:t>
      </w:r>
      <w:r>
        <w:rPr>
          <w:rFonts w:ascii="Times New Roman" w:hAnsi="Times New Roman" w:cs="Times New Roman"/>
        </w:rPr>
        <w:t xml:space="preserve"> that were </w:t>
      </w:r>
      <w:r w:rsidRPr="009023E9">
        <w:rPr>
          <w:rFonts w:ascii="Times New Roman" w:hAnsi="Times New Roman" w:cs="Times New Roman"/>
        </w:rPr>
        <w:t>predic</w:t>
      </w:r>
      <w:r>
        <w:rPr>
          <w:rFonts w:ascii="Times New Roman" w:hAnsi="Times New Roman" w:cs="Times New Roman"/>
        </w:rPr>
        <w:t xml:space="preserve">ted as off-targets with maximal </w:t>
      </w:r>
      <w:r w:rsidRPr="009023E9">
        <w:rPr>
          <w:rFonts w:ascii="Times New Roman" w:hAnsi="Times New Roman" w:cs="Times New Roman"/>
        </w:rPr>
        <w:t>four bases mismatches. MM: Mismatch</w:t>
      </w:r>
      <w:r>
        <w:rPr>
          <w:rFonts w:ascii="Times New Roman" w:hAnsi="Times New Roman" w:cs="Times New Roman"/>
        </w:rPr>
        <w:t>.</w:t>
      </w:r>
    </w:p>
    <w:p w14:paraId="467BCBE8" w14:textId="664D2D40" w:rsidR="009023E9" w:rsidRDefault="009023E9" w:rsidP="009023E9">
      <w:pPr>
        <w:rPr>
          <w:rFonts w:ascii="Times New Roman" w:hAnsi="Times New Roman" w:cs="Times New Roman"/>
        </w:rPr>
      </w:pPr>
    </w:p>
    <w:p w14:paraId="39CDEEE1" w14:textId="77777777" w:rsidR="00CB175D" w:rsidRPr="009023E9" w:rsidRDefault="00CB175D" w:rsidP="009023E9">
      <w:pPr>
        <w:rPr>
          <w:rFonts w:ascii="Times New Roman" w:hAnsi="Times New Roman" w:cs="Times New Roman"/>
        </w:rPr>
      </w:pPr>
    </w:p>
    <w:p w14:paraId="68BAA22A" w14:textId="77777777" w:rsidR="00CB175D" w:rsidRPr="00367026" w:rsidRDefault="00CB175D" w:rsidP="00CB175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70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67026">
        <w:rPr>
          <w:rFonts w:ascii="Times New Roman" w:hAnsi="Times New Roman" w:cs="Times New Roman"/>
          <w:b/>
          <w:bCs/>
          <w:sz w:val="24"/>
          <w:szCs w:val="24"/>
        </w:rPr>
        <w:t xml:space="preserve">. Primers used for genotyping different </w:t>
      </w:r>
      <w:r w:rsidRPr="00367026">
        <w:rPr>
          <w:rFonts w:ascii="Times New Roman" w:hAnsi="Times New Roman" w:cs="Times New Roman"/>
          <w:b/>
          <w:bCs/>
          <w:i/>
          <w:sz w:val="24"/>
          <w:szCs w:val="24"/>
        </w:rPr>
        <w:t>Agbl5</w:t>
      </w:r>
      <w:r w:rsidRPr="00367026">
        <w:rPr>
          <w:rFonts w:ascii="Times New Roman" w:hAnsi="Times New Roman" w:cs="Times New Roman"/>
          <w:b/>
          <w:bCs/>
          <w:sz w:val="24"/>
          <w:szCs w:val="24"/>
        </w:rPr>
        <w:t xml:space="preserve"> alle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145"/>
        <w:gridCol w:w="4148"/>
        <w:gridCol w:w="2160"/>
      </w:tblGrid>
      <w:tr w:rsidR="00CB175D" w:rsidRPr="00A5751F" w14:paraId="512C91A5" w14:textId="77777777" w:rsidTr="000A4066">
        <w:trPr>
          <w:trHeight w:val="564"/>
          <w:jc w:val="center"/>
        </w:trPr>
        <w:tc>
          <w:tcPr>
            <w:tcW w:w="1022" w:type="dxa"/>
            <w:vAlign w:val="center"/>
          </w:tcPr>
          <w:p w14:paraId="5AEC0E3B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1145" w:type="dxa"/>
            <w:vAlign w:val="center"/>
          </w:tcPr>
          <w:p w14:paraId="2CEAD9A2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ele</w:t>
            </w:r>
          </w:p>
        </w:tc>
        <w:tc>
          <w:tcPr>
            <w:tcW w:w="4148" w:type="dxa"/>
            <w:vAlign w:val="center"/>
          </w:tcPr>
          <w:p w14:paraId="48ABDA6B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ing primers</w:t>
            </w:r>
          </w:p>
        </w:tc>
        <w:tc>
          <w:tcPr>
            <w:tcW w:w="2160" w:type="dxa"/>
            <w:vAlign w:val="center"/>
          </w:tcPr>
          <w:p w14:paraId="03E7080D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redicted sizes </w:t>
            </w:r>
            <w:proofErr w:type="gramStart"/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f  PCR</w:t>
            </w:r>
            <w:proofErr w:type="gramEnd"/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roducts (</w:t>
            </w:r>
            <w:proofErr w:type="spellStart"/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p</w:t>
            </w:r>
            <w:proofErr w:type="spellEnd"/>
            <w:r w:rsidRPr="00A575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CB175D" w:rsidRPr="00A5751F" w14:paraId="6EF2C233" w14:textId="77777777" w:rsidTr="000A4066">
        <w:trPr>
          <w:trHeight w:val="276"/>
          <w:jc w:val="center"/>
        </w:trPr>
        <w:tc>
          <w:tcPr>
            <w:tcW w:w="1022" w:type="dxa"/>
            <w:vMerge w:val="restart"/>
            <w:vAlign w:val="center"/>
          </w:tcPr>
          <w:p w14:paraId="35DC4640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Agbl5</w:t>
            </w:r>
            <w:r w:rsidRPr="00A5751F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  <w:vertAlign w:val="superscript"/>
              </w:rPr>
              <w:t>M1</w:t>
            </w:r>
          </w:p>
        </w:tc>
        <w:tc>
          <w:tcPr>
            <w:tcW w:w="1145" w:type="dxa"/>
            <w:vAlign w:val="center"/>
          </w:tcPr>
          <w:p w14:paraId="5E7FE0E3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wild-type</w:t>
            </w:r>
          </w:p>
        </w:tc>
        <w:tc>
          <w:tcPr>
            <w:tcW w:w="4148" w:type="dxa"/>
          </w:tcPr>
          <w:p w14:paraId="6AE343EC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F:</w:t>
            </w:r>
            <w:r w:rsidRPr="00A5751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5’-TCTGCCCTTCCTCCCTATCC-3’</w:t>
            </w:r>
          </w:p>
          <w:p w14:paraId="2BB19E4F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R: 5’-CACCCCCTGCAGTCCTCATA-3’</w:t>
            </w:r>
          </w:p>
        </w:tc>
        <w:tc>
          <w:tcPr>
            <w:tcW w:w="2160" w:type="dxa"/>
            <w:vAlign w:val="center"/>
          </w:tcPr>
          <w:p w14:paraId="581313FD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327</w:t>
            </w:r>
          </w:p>
        </w:tc>
      </w:tr>
      <w:tr w:rsidR="00CB175D" w:rsidRPr="00A5751F" w14:paraId="684DCCE9" w14:textId="77777777" w:rsidTr="000A4066">
        <w:trPr>
          <w:trHeight w:val="106"/>
          <w:jc w:val="center"/>
        </w:trPr>
        <w:tc>
          <w:tcPr>
            <w:tcW w:w="1022" w:type="dxa"/>
            <w:vMerge/>
          </w:tcPr>
          <w:p w14:paraId="721110F1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13C3D57B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mutant</w:t>
            </w:r>
          </w:p>
        </w:tc>
        <w:tc>
          <w:tcPr>
            <w:tcW w:w="4148" w:type="dxa"/>
          </w:tcPr>
          <w:p w14:paraId="5AE180C3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F: 5’-TCTGCCCTTCCTCCCTATCC-3’</w:t>
            </w:r>
          </w:p>
          <w:p w14:paraId="181591B5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R: 5’-TGTAGATCAGCGTGCCGTCC-3’</w:t>
            </w:r>
          </w:p>
        </w:tc>
        <w:tc>
          <w:tcPr>
            <w:tcW w:w="2160" w:type="dxa"/>
            <w:vAlign w:val="center"/>
          </w:tcPr>
          <w:p w14:paraId="0E839091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455</w:t>
            </w:r>
          </w:p>
        </w:tc>
      </w:tr>
      <w:tr w:rsidR="00CB175D" w:rsidRPr="00A5751F" w14:paraId="1B25287C" w14:textId="77777777" w:rsidTr="000A4066">
        <w:trPr>
          <w:trHeight w:val="276"/>
          <w:jc w:val="center"/>
        </w:trPr>
        <w:tc>
          <w:tcPr>
            <w:tcW w:w="1022" w:type="dxa"/>
            <w:vMerge w:val="restart"/>
            <w:vAlign w:val="center"/>
          </w:tcPr>
          <w:p w14:paraId="0BBAF65E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Agbl5</w:t>
            </w:r>
            <w:r w:rsidRPr="00A5751F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  <w:vertAlign w:val="superscript"/>
              </w:rPr>
              <w:t>M2</w:t>
            </w:r>
          </w:p>
        </w:tc>
        <w:tc>
          <w:tcPr>
            <w:tcW w:w="1145" w:type="dxa"/>
            <w:vAlign w:val="center"/>
          </w:tcPr>
          <w:p w14:paraId="1E8A20F5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wild-type</w:t>
            </w:r>
          </w:p>
        </w:tc>
        <w:tc>
          <w:tcPr>
            <w:tcW w:w="4148" w:type="dxa"/>
          </w:tcPr>
          <w:p w14:paraId="341F224F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F: 5’- TAGAGCTGGAGGAGTGACAG-3’</w:t>
            </w:r>
          </w:p>
          <w:p w14:paraId="2973F93B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R: 5’-CCATGGCAGGAAGTGATTGT-3’</w:t>
            </w:r>
          </w:p>
        </w:tc>
        <w:tc>
          <w:tcPr>
            <w:tcW w:w="2160" w:type="dxa"/>
            <w:vAlign w:val="center"/>
          </w:tcPr>
          <w:p w14:paraId="612D1FAD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359</w:t>
            </w:r>
          </w:p>
        </w:tc>
      </w:tr>
      <w:tr w:rsidR="00CB175D" w:rsidRPr="00A5751F" w14:paraId="4D1079EA" w14:textId="77777777" w:rsidTr="000A4066">
        <w:trPr>
          <w:trHeight w:val="106"/>
          <w:jc w:val="center"/>
        </w:trPr>
        <w:tc>
          <w:tcPr>
            <w:tcW w:w="1022" w:type="dxa"/>
            <w:vMerge/>
          </w:tcPr>
          <w:p w14:paraId="7B8EE174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336C1920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mutant</w:t>
            </w:r>
          </w:p>
        </w:tc>
        <w:tc>
          <w:tcPr>
            <w:tcW w:w="4148" w:type="dxa"/>
          </w:tcPr>
          <w:p w14:paraId="550CAF60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F: 5’- TAGAGCTGGAGGAGTGACAG-3’</w:t>
            </w:r>
          </w:p>
          <w:p w14:paraId="62B0CC0A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R: 5’-CGGCAATATGGTGGAAAATA-3’</w:t>
            </w:r>
          </w:p>
        </w:tc>
        <w:tc>
          <w:tcPr>
            <w:tcW w:w="2160" w:type="dxa"/>
            <w:vAlign w:val="center"/>
          </w:tcPr>
          <w:p w14:paraId="3390977E" w14:textId="77777777" w:rsidR="00CB175D" w:rsidRPr="00A5751F" w:rsidRDefault="00CB175D" w:rsidP="000A4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751F">
              <w:rPr>
                <w:rFonts w:ascii="Times New Roman" w:hAnsi="Times New Roman" w:cs="Times New Roman"/>
                <w:bCs/>
                <w:sz w:val="21"/>
                <w:szCs w:val="21"/>
              </w:rPr>
              <w:t>571</w:t>
            </w:r>
          </w:p>
        </w:tc>
      </w:tr>
    </w:tbl>
    <w:p w14:paraId="0C21E83E" w14:textId="77777777" w:rsidR="00CB175D" w:rsidRDefault="00CB175D" w:rsidP="00CB17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9B849" w14:textId="77777777" w:rsidR="009023E9" w:rsidRPr="009023E9" w:rsidRDefault="009023E9" w:rsidP="009023E9">
      <w:pPr>
        <w:rPr>
          <w:rFonts w:ascii="Times New Roman" w:hAnsi="Times New Roman" w:cs="Times New Roman"/>
        </w:rPr>
      </w:pPr>
    </w:p>
    <w:sectPr w:rsidR="009023E9" w:rsidRPr="009023E9" w:rsidSect="00E048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264"/>
    <w:rsid w:val="0000748A"/>
    <w:rsid w:val="00075347"/>
    <w:rsid w:val="000C509D"/>
    <w:rsid w:val="000D4C2D"/>
    <w:rsid w:val="001768AA"/>
    <w:rsid w:val="00187B47"/>
    <w:rsid w:val="00212D19"/>
    <w:rsid w:val="00245531"/>
    <w:rsid w:val="003A528D"/>
    <w:rsid w:val="003A5A22"/>
    <w:rsid w:val="003B3B78"/>
    <w:rsid w:val="003C2176"/>
    <w:rsid w:val="00402F30"/>
    <w:rsid w:val="00421C95"/>
    <w:rsid w:val="0045502E"/>
    <w:rsid w:val="0050175C"/>
    <w:rsid w:val="00521352"/>
    <w:rsid w:val="00536794"/>
    <w:rsid w:val="005A2325"/>
    <w:rsid w:val="005D27EB"/>
    <w:rsid w:val="005F0E9D"/>
    <w:rsid w:val="006000A9"/>
    <w:rsid w:val="00613077"/>
    <w:rsid w:val="006B5428"/>
    <w:rsid w:val="006C03B0"/>
    <w:rsid w:val="006C529A"/>
    <w:rsid w:val="006D2264"/>
    <w:rsid w:val="00810201"/>
    <w:rsid w:val="00853CAA"/>
    <w:rsid w:val="008C568F"/>
    <w:rsid w:val="009023E9"/>
    <w:rsid w:val="0094236D"/>
    <w:rsid w:val="00A00F53"/>
    <w:rsid w:val="00A3194D"/>
    <w:rsid w:val="00A420D2"/>
    <w:rsid w:val="00A52BC6"/>
    <w:rsid w:val="00AA284E"/>
    <w:rsid w:val="00AD14BC"/>
    <w:rsid w:val="00B023B8"/>
    <w:rsid w:val="00B3374B"/>
    <w:rsid w:val="00B43CEC"/>
    <w:rsid w:val="00BF68F2"/>
    <w:rsid w:val="00CB175D"/>
    <w:rsid w:val="00D55691"/>
    <w:rsid w:val="00D64950"/>
    <w:rsid w:val="00D95FF6"/>
    <w:rsid w:val="00DE277D"/>
    <w:rsid w:val="00E03464"/>
    <w:rsid w:val="00E0487E"/>
    <w:rsid w:val="00E053BB"/>
    <w:rsid w:val="00E12316"/>
    <w:rsid w:val="00E56C7A"/>
    <w:rsid w:val="00EA584E"/>
    <w:rsid w:val="00EA5BA6"/>
    <w:rsid w:val="00EF67EF"/>
    <w:rsid w:val="00F85FAD"/>
    <w:rsid w:val="00FB12BF"/>
    <w:rsid w:val="00FC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DDDB"/>
  <w15:chartTrackingRefBased/>
  <w15:docId w15:val="{D8D5B50F-0277-403B-940F-EC84204A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B3B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3B7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3B78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3B3B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0</Words>
  <Characters>4480</Characters>
  <Application>Microsoft Office Word</Application>
  <DocSecurity>0</DocSecurity>
  <Lines>6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24-12-08T20:49:00Z</dcterms:created>
  <dcterms:modified xsi:type="dcterms:W3CDTF">2024-12-08T20:49:00Z</dcterms:modified>
  <cp:category/>
</cp:coreProperties>
</file>